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:</w:t>
      </w:r>
      <w:r>
        <w:rPr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asic information on the enrolled gene expression profiles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144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130"/>
        <w:gridCol w:w="2108"/>
        <w:gridCol w:w="2583"/>
        <w:gridCol w:w="980"/>
        <w:gridCol w:w="1271"/>
        <w:gridCol w:w="2939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 Accession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21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25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ection method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Storage conditions)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 cases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 controls</w:t>
            </w:r>
          </w:p>
        </w:tc>
        <w:tc>
          <w:tcPr>
            <w:tcW w:w="29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collection of case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uthor </w:t>
            </w:r>
            <w:r>
              <w:rPr>
                <w:rFonts w:ascii="Times New Roman" w:hAnsi="Times New Roman" w:cs="Times New Roman"/>
                <w:szCs w:val="21"/>
              </w:rPr>
              <w:t>(yea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covery dataset</w:t>
            </w:r>
          </w:p>
        </w:tc>
        <w:tc>
          <w:tcPr>
            <w:tcW w:w="113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37587</w:t>
            </w:r>
          </w:p>
        </w:tc>
        <w:tc>
          <w:tcPr>
            <w:tcW w:w="113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L 6883</w:t>
            </w:r>
          </w:p>
        </w:tc>
        <w:tc>
          <w:tcPr>
            <w:tcW w:w="210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le blood samples</w:t>
            </w:r>
          </w:p>
        </w:tc>
        <w:tc>
          <w:tcPr>
            <w:tcW w:w="25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xgene blood RNA tubes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9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 IS</w:t>
            </w:r>
          </w:p>
        </w:tc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controls</w:t>
            </w:r>
          </w:p>
        </w:tc>
        <w:tc>
          <w:tcPr>
            <w:tcW w:w="29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-24h after onset of IS (N=34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r (20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80℃ freezer)</w:t>
            </w:r>
          </w:p>
        </w:tc>
        <w:tc>
          <w:tcPr>
            <w:tcW w:w="9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-48h after onset of IS (N=34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16561</w:t>
            </w:r>
          </w:p>
        </w:tc>
        <w:tc>
          <w:tcPr>
            <w:tcW w:w="113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L 6883</w:t>
            </w:r>
          </w:p>
        </w:tc>
        <w:tc>
          <w:tcPr>
            <w:tcW w:w="210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le blood samples</w:t>
            </w:r>
          </w:p>
        </w:tc>
        <w:tc>
          <w:tcPr>
            <w:tcW w:w="25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xgene blood RNA tubes</w:t>
            </w:r>
          </w:p>
        </w:tc>
        <w:tc>
          <w:tcPr>
            <w:tcW w:w="9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 IS</w:t>
            </w:r>
          </w:p>
        </w:tc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controls</w:t>
            </w:r>
          </w:p>
        </w:tc>
        <w:tc>
          <w:tcPr>
            <w:tcW w:w="29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-24h after onset of IS (N=39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r (20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dataset</w:t>
            </w:r>
          </w:p>
        </w:tc>
        <w:tc>
          <w:tcPr>
            <w:tcW w:w="113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80℃ freezer)</w:t>
            </w:r>
          </w:p>
        </w:tc>
        <w:tc>
          <w:tcPr>
            <w:tcW w:w="9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58294</w:t>
            </w:r>
          </w:p>
        </w:tc>
        <w:tc>
          <w:tcPr>
            <w:tcW w:w="113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210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le blood samples</w:t>
            </w:r>
          </w:p>
        </w:tc>
        <w:tc>
          <w:tcPr>
            <w:tcW w:w="25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xgene blood RNA tubes</w:t>
            </w:r>
          </w:p>
        </w:tc>
        <w:tc>
          <w:tcPr>
            <w:tcW w:w="9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 IS</w:t>
            </w:r>
          </w:p>
        </w:tc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 controls</w:t>
            </w:r>
          </w:p>
        </w:tc>
        <w:tc>
          <w:tcPr>
            <w:tcW w:w="29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-3h after onset of IS (N=23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mova (20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unavailable)</w:t>
            </w:r>
          </w:p>
        </w:tc>
        <w:tc>
          <w:tcPr>
            <w:tcW w:w="98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h after onset of IS (N=23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bottom w:val="single" w:color="auto" w:sz="4" w:space="0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h after onset of IS (N=23)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S: ischemic stroke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>: PAXgene blood RNA Tubes contain a proprietary reagent composition based on a patented RNA stabilization technology. This reagent composition protects RNA molecules from degradation by RNas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0OWVkYmJmYzY0Y2UxMjE1MTkyOTQ5MGRjOGFiNTMifQ=="/>
  </w:docVars>
  <w:rsids>
    <w:rsidRoot w:val="006350AB"/>
    <w:rsid w:val="001627C0"/>
    <w:rsid w:val="001650DD"/>
    <w:rsid w:val="0017235D"/>
    <w:rsid w:val="001D34A3"/>
    <w:rsid w:val="002066E5"/>
    <w:rsid w:val="002243B5"/>
    <w:rsid w:val="00240D9C"/>
    <w:rsid w:val="002444B4"/>
    <w:rsid w:val="0026480F"/>
    <w:rsid w:val="00267A24"/>
    <w:rsid w:val="0029140E"/>
    <w:rsid w:val="00297C90"/>
    <w:rsid w:val="002B21D2"/>
    <w:rsid w:val="002D74D4"/>
    <w:rsid w:val="003063FB"/>
    <w:rsid w:val="003C11F5"/>
    <w:rsid w:val="004053D3"/>
    <w:rsid w:val="00497F9E"/>
    <w:rsid w:val="004E4E10"/>
    <w:rsid w:val="004F1444"/>
    <w:rsid w:val="005128CE"/>
    <w:rsid w:val="006350AB"/>
    <w:rsid w:val="00642A02"/>
    <w:rsid w:val="00652035"/>
    <w:rsid w:val="006A1000"/>
    <w:rsid w:val="006F5AAF"/>
    <w:rsid w:val="00702CDF"/>
    <w:rsid w:val="007157FF"/>
    <w:rsid w:val="00751E68"/>
    <w:rsid w:val="007845CE"/>
    <w:rsid w:val="0079199F"/>
    <w:rsid w:val="008647DF"/>
    <w:rsid w:val="00870432"/>
    <w:rsid w:val="008835A3"/>
    <w:rsid w:val="00894697"/>
    <w:rsid w:val="008A5986"/>
    <w:rsid w:val="009545A6"/>
    <w:rsid w:val="009E4265"/>
    <w:rsid w:val="00A07BC7"/>
    <w:rsid w:val="00A4504C"/>
    <w:rsid w:val="00A63723"/>
    <w:rsid w:val="00A91E0F"/>
    <w:rsid w:val="00B10E3C"/>
    <w:rsid w:val="00BE3772"/>
    <w:rsid w:val="00C0688E"/>
    <w:rsid w:val="00C11708"/>
    <w:rsid w:val="00C7608B"/>
    <w:rsid w:val="00C90BFB"/>
    <w:rsid w:val="00D225B7"/>
    <w:rsid w:val="00D80A94"/>
    <w:rsid w:val="00DC67DF"/>
    <w:rsid w:val="00DD642F"/>
    <w:rsid w:val="00E31263"/>
    <w:rsid w:val="00E4161F"/>
    <w:rsid w:val="00E55825"/>
    <w:rsid w:val="00E84AB8"/>
    <w:rsid w:val="00EF4EAD"/>
    <w:rsid w:val="00F1351C"/>
    <w:rsid w:val="00F4383D"/>
    <w:rsid w:val="00F67AB2"/>
    <w:rsid w:val="00F96D68"/>
    <w:rsid w:val="00FC0127"/>
    <w:rsid w:val="1DD94E85"/>
    <w:rsid w:val="68703B9D"/>
    <w:rsid w:val="75587854"/>
    <w:rsid w:val="7F75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16</Characters>
  <Lines>7</Lines>
  <Paragraphs>2</Paragraphs>
  <TotalTime>292</TotalTime>
  <ScaleCrop>false</ScaleCrop>
  <LinksUpToDate>false</LinksUpToDate>
  <CharactersWithSpaces>9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8:30:00Z</dcterms:created>
  <dc:creator>zai zhang</dc:creator>
  <cp:lastModifiedBy>jianc</cp:lastModifiedBy>
  <dcterms:modified xsi:type="dcterms:W3CDTF">2023-02-25T03:48:14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32D7D74BD6B4B2582FF07D910010206</vt:lpwstr>
  </property>
</Properties>
</file>